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ppendix Table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searching strategy 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ac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atabase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2850"/>
        <w:gridCol w:w="5124"/>
      </w:tblGrid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atabases and access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arch terms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bM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via pubmed.ncbi.nlm.nih.gov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 (((((((((((((((((((Breast Neoplasms[Title/Abstract]) OR (Breast cancer[Title/Abstract])) OR (Breast carcinoma[Title/Abstract])) OR (breast tumor[Title/Abstract])) OR (breast tumour[Title/Abstract])) OR (breast neoplasm[Title/Abstract])) OR (breast malignancy[Title/Abstract])) OR (breast neoplasm∗[Title/Abstract])) OR (breast tumor∗[Title/Abstract])) OR (breast carcinoma∗[Title/Abstract])) OR (breast cancer∗[Title/Abstract])) OR (breast tumour∗[Title/Abstract])) OR (mammary neoplasm∗[Title/Abstract])) OR (mammary tumor∗[Title/Abstract])) OR (mammary carcinoma∗[Title/Abstract])) OR (mammary cancer∗[Title/Abstract])) OR (mammary tumour∗[Title/Abstract])) OR (breast adenocarcinoma∗[Title/Abstract])) OR (breast carcinogenesis[Title/Abstract])) OR (breast sarcoma∗[Title/Abstract]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2 “</w:t>
            </w:r>
            <w:bookmarkStart w:id="0" w:name="OLE_LINK1"/>
            <w:r>
              <w:rPr>
                <w:rFonts w:cs="Times New Roman" w:ascii="Times New Roman" w:hAnsi="Times New Roman"/>
                <w:sz w:val="16"/>
                <w:szCs w:val="16"/>
              </w:rPr>
              <w:t>Breast Neoplasms”[MeSH Terms]</w:t>
            </w:r>
            <w:bookmarkEnd w:id="0"/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3 #1 OR #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4 (((((((multifocality[Title/Abstract]) OR (multifocal[Title/Abstract])) OR (multicentricity[Title/Abstract])) OR (multicentric[Title/Abstract])) OR (unifocal[Title/Abstract])) OR (unifocality[Title/Abstract])) OR (unicentricity[Title/Abstract])) OR (unicentric[Title/Abstract]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5 #3 AND #4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Microsoft JhengHei UI" w:cs="Times New Roman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PMingLiU;Microsoft JhengHei UI" w:cs="Times New Roman" w:ascii="Times New Roman" w:hAnsi="Times New Roman"/>
                <w:kern w:val="0"/>
                <w:sz w:val="16"/>
                <w:szCs w:val="16"/>
                <w:lang w:val="en-GB" w:eastAsia="en-US"/>
              </w:rPr>
              <w:t>Web of Science</w:t>
            </w:r>
          </w:p>
          <w:p>
            <w:pPr>
              <w:pStyle w:val="Normal"/>
              <w:jc w:val="center"/>
              <w:rPr>
                <w:rFonts w:ascii="Times New Roman" w:hAnsi="Times New Roman" w:eastAsia="PMingLiU;Microsoft JhengHei UI" w:cs="Times New Roman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PMingLiU;Microsoft JhengHei UI" w:cs="Times New Roman" w:ascii="Times New Roman" w:hAnsi="Times New Roman"/>
                <w:kern w:val="0"/>
                <w:sz w:val="16"/>
                <w:szCs w:val="16"/>
                <w:lang w:val="en-GB" w:eastAsia="en-US"/>
              </w:rPr>
              <w:t>(via webofscience.com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 Topic:(Breast Neoplasms OR Breast cancer OR Breast carcinoma OR breast tumor OR breast tumour OR breast neoplasm OR breast malignancy OR breast neoplasm∗OR breast tumor∗OR breast carcinoma∗OR breast cancer∗OR breast tumour∗OR mammary neoplasm∗OR mammary tumor∗OR mammary carcinoma∗ OR mammary cancer∗ OR mammary tumour∗ OR breast adenocarcinoma∗ OR breast carcinogenesis OR breast sarcoma∗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2 Topic:(multifocality OR multifocal OR multicentricity OR multicentric OR unifocal OR unifocality OR unicentricity OR unicentric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3 #1 AND #2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PMingLiU;Microsoft JhengHei UI" w:cs="Times New Roman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PMingLiU;Microsoft JhengHei UI" w:cs="Times New Roman" w:ascii="Times New Roman" w:hAnsi="Times New Roman"/>
                <w:kern w:val="0"/>
                <w:sz w:val="16"/>
                <w:szCs w:val="16"/>
                <w:lang w:val="en-GB" w:eastAsia="en-US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</w:t>
            </w:r>
            <w:r>
              <w:rPr>
                <w:rFonts w:eastAsia="PMingLiU;Microsoft JhengHei UI" w:cs="Times New Roman" w:ascii="Times New Roman" w:hAnsi="Times New Roman"/>
                <w:kern w:val="0"/>
                <w:sz w:val="16"/>
                <w:szCs w:val="16"/>
                <w:lang w:val="en-GB" w:eastAsia="en-US"/>
              </w:rPr>
              <w:t>base</w:t>
            </w:r>
          </w:p>
          <w:p>
            <w:pPr>
              <w:pStyle w:val="Normal"/>
              <w:jc w:val="center"/>
              <w:rPr>
                <w:rFonts w:ascii="Times New Roman" w:hAnsi="Times New Roman" w:eastAsia="PMingLiU;Microsoft JhengHei UI" w:cs="Times New Roman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eastAsia="PMingLiU;Microsoft JhengHei UI" w:cs="Times New Roman" w:ascii="Times New Roman" w:hAnsi="Times New Roman"/>
                <w:kern w:val="0"/>
                <w:sz w:val="16"/>
                <w:szCs w:val="16"/>
                <w:lang w:val="en-GB" w:eastAsia="en-US"/>
              </w:rPr>
              <w:t>(via embase. com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#1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Neoplasm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cance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carcinom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tum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reast tumou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:ti,ab,kw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reast neoplasm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reast malignanc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neoplasm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:ti,ab,kw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tumor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:ti,ab,kw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reast carcinoma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:ti,ab,kw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cancer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:ti,ab,kw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tumour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:ti,ab,kw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mmary neoplasm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:ti,ab,kw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mmary tumor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:ti,ab,kw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mmary carcinoma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mmary cancer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mmary tumour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adenocarcinoma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carcinogene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sarcoma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2 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ltifoca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ltifoc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lticentric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ulticentri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ifoca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unifocal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icentricit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icentri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':ti,ab,k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3 '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reast tum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'/exp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4 #1 OR #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5 #2 AND #4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he Cochrane Libra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via cochranelibrary.com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 (Breast Neoplasms OR Breast cancer OR Breast carcinoma OR breast tumor OR breast tumour OR breast neoplasm OR breast malignancy OR breast neoplasm∗OR breast tumor∗OR breast carcinoma∗OR breast cancer∗OR breast tumour∗OR mammary neoplasm∗OR mammary tumor∗OR mammary carcinoma∗OR mammary cancer∗OR mammary tumour∗OR breast adenocarcinoma∗OR breast carcinogenesis OR breast sarcoma∗):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i,ab,kw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2 MeSH descriptor: [Breast Neoplasms] explode all tree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3 (multifocality OR multifocal OR multicentricity OR multicentric OR unifocal OR unifocality OR unicentricity OR unicentric):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i,ab,kw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4 #1 OR #2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5 #3 AND #4</w:t>
            </w:r>
          </w:p>
        </w:tc>
      </w:tr>
      <w:tr>
        <w:trPr>
          <w:trHeight w:val="289" w:hRule="atLeast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NK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via cnki.net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恶性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恶性肿瘤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灶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病灶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灶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病灶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(</w:t>
            </w:r>
            <w:bookmarkStart w:id="1" w:name="OLE_LINK2"/>
            <w:r>
              <w:rPr>
                <w:rFonts w:ascii="Times New Roman" w:hAnsi="Times New Roman" w:cs="Times New Roman"/>
                <w:sz w:val="16"/>
                <w:szCs w:val="16"/>
              </w:rPr>
              <w:t>多中心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病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病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同时性单侧乳腺癌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  <w:bookmarkEnd w:id="1"/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via sinomed.ac.cn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1 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癌”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恶性肿瘤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肿瘤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肿瘤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恶性肿瘤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2 “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乳腺恶性肿瘤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不加权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扩展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3 (#1) OR (#2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#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性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灶性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病灶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性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性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灶性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病灶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性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]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#5 (#3) AND (#4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#6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灶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病灶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性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性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灶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] O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病灶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性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性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 O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同时性单侧乳腺癌”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[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关键词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智能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]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#7 (#5) OR (#6)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WanFang Da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(via wanfangdata.com.cn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题名或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恶性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恶性肿瘤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题名或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灶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病灶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灶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病灶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题名或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病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病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同时性单侧乳腺癌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inese Scientific Journals Full-Tex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(via cqvip.com)</w:t>
            </w:r>
          </w:p>
        </w:tc>
        <w:tc>
          <w:tcPr>
            <w:tcW w:w="5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题名或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恶性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腺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肿瘤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乳房恶性肿瘤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题名或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灶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病灶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灶性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病灶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性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题名或关键词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病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发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多中心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病灶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发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单中心性乳腺癌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同时性单侧乳腺癌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ollowing terms and free words were used: breast cancer; breast carcinoma; breast tumor; breast tumour; breast neoplasm; breast neoplasms; breast malignancy; breast neoplasm*; breast tumor*; breast carcinoma*; breast cancer*; breast tumour*; mammary neoplasm*; mammary tumor*; mammary carcinoma*; mammary cancer*; mammary tumour*; breast adenocarcinoma*; breast carcinogenesis; breast sarcoma*; multifocality; multifocal; multicentricity; multicentric; unifocal; unifocality; uni-centricity; and unicentri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eastAsia="宋体" w:cs="Times New Roman"/>
      <w:kern w:val="2"/>
      <w:sz w:val="21"/>
      <w:szCs w:val="22"/>
    </w:rPr>
  </w:style>
  <w:style w:type="character" w:styleId="Style16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7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15">
    <w:name w:val="15"/>
    <w:qFormat/>
    <w:rPr>
      <w:rFonts w:ascii="等线" w:hAnsi="等线" w:eastAsia="等线" w:cs="等线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>
      <w:rFonts w:ascii="Calibri" w:hAnsi="Calibri" w:eastAsia="宋体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2:14:00Z</dcterms:created>
  <dc:creator>UNGEE  COME ON</dc:creator>
  <dc:description/>
  <dc:language>en-US</dc:language>
  <cp:lastModifiedBy>UNGEE  COME ON</cp:lastModifiedBy>
  <dcterms:modified xsi:type="dcterms:W3CDTF">2022-09-10T09:23:5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C6F304D7C742F0B0B11FCC9060EEC8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